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0A5FD" w14:textId="4187C6CA" w:rsidR="009A015D" w:rsidRPr="00D20BC4" w:rsidRDefault="0013737C" w:rsidP="00B36CF5">
      <w:pPr>
        <w:autoSpaceDE w:val="0"/>
        <w:autoSpaceDN w:val="0"/>
        <w:adjustRightInd w:val="0"/>
        <w:spacing w:line="380" w:lineRule="atLeast"/>
        <w:ind w:left="993" w:hanging="993"/>
        <w:rPr>
          <w:b/>
        </w:rPr>
      </w:pPr>
      <w:bookmarkStart w:id="0" w:name="_GoBack"/>
      <w:r w:rsidRPr="00D20BC4">
        <w:rPr>
          <w:b/>
          <w:bCs/>
        </w:rPr>
        <w:t xml:space="preserve">S1 </w:t>
      </w:r>
      <w:r w:rsidR="009A015D" w:rsidRPr="00D20BC4">
        <w:rPr>
          <w:b/>
          <w:bCs/>
        </w:rPr>
        <w:t>Table.</w:t>
      </w:r>
      <w:r w:rsidR="009A015D" w:rsidRPr="00D20BC4">
        <w:rPr>
          <w:b/>
          <w:bCs/>
        </w:rPr>
        <w:tab/>
        <w:t>Summary hazard ratios of adult bee longevity from individual and combination data of each hive by effect of dietary phytochemicals and imidacloprid, obtained from Cox proportional hazards model analysis</w:t>
      </w:r>
    </w:p>
    <w:tbl>
      <w:tblPr>
        <w:tblStyle w:val="PlainTable21"/>
        <w:tblW w:w="0" w:type="auto"/>
        <w:tblLook w:val="0600" w:firstRow="0" w:lastRow="0" w:firstColumn="0" w:lastColumn="0" w:noHBand="1" w:noVBand="1"/>
      </w:tblPr>
      <w:tblGrid>
        <w:gridCol w:w="1473"/>
        <w:gridCol w:w="1541"/>
        <w:gridCol w:w="403"/>
        <w:gridCol w:w="922"/>
        <w:gridCol w:w="1099"/>
        <w:gridCol w:w="802"/>
        <w:gridCol w:w="1099"/>
        <w:gridCol w:w="922"/>
        <w:gridCol w:w="1099"/>
      </w:tblGrid>
      <w:tr w:rsidR="00C11285" w:rsidRPr="00C11285" w14:paraId="78012C01" w14:textId="77777777" w:rsidTr="000952E6">
        <w:tc>
          <w:tcPr>
            <w:tcW w:w="1473" w:type="dxa"/>
            <w:vMerge w:val="restart"/>
            <w:tcBorders>
              <w:top w:val="single" w:sz="6" w:space="0" w:color="000000" w:themeColor="text1"/>
            </w:tcBorders>
            <w:vAlign w:val="center"/>
          </w:tcPr>
          <w:bookmarkEnd w:id="0"/>
          <w:p w14:paraId="0BDCD25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imidacloprid (ppb)</w:t>
            </w:r>
          </w:p>
        </w:tc>
        <w:tc>
          <w:tcPr>
            <w:tcW w:w="1541" w:type="dxa"/>
            <w:vMerge w:val="restart"/>
            <w:tcBorders>
              <w:top w:val="single" w:sz="6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17E685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Phytochemical</w:t>
            </w:r>
          </w:p>
        </w:tc>
        <w:tc>
          <w:tcPr>
            <w:tcW w:w="0" w:type="auto"/>
            <w:vMerge w:val="restart"/>
            <w:tcBorders>
              <w:top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59759A6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i/>
              </w:rPr>
            </w:pPr>
            <w:proofErr w:type="spellStart"/>
            <w:r w:rsidRPr="00C11285">
              <w:rPr>
                <w:i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0FB2837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hive Y24</w:t>
            </w:r>
          </w:p>
        </w:tc>
        <w:tc>
          <w:tcPr>
            <w:tcW w:w="0" w:type="auto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4E696E3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hive Y25</w:t>
            </w:r>
          </w:p>
        </w:tc>
        <w:tc>
          <w:tcPr>
            <w:tcW w:w="0" w:type="auto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  <w:vAlign w:val="center"/>
          </w:tcPr>
          <w:p w14:paraId="3DB586C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hive W61</w:t>
            </w:r>
          </w:p>
        </w:tc>
      </w:tr>
      <w:tr w:rsidR="00C11285" w:rsidRPr="00C11285" w14:paraId="061A8BB1" w14:textId="77777777" w:rsidTr="000952E6">
        <w:tc>
          <w:tcPr>
            <w:tcW w:w="147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00211C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vMerge/>
            <w:tcBorders>
              <w:bottom w:val="single" w:sz="4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A71036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6C9BF61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363C6CE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Sig.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472ABBB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4D6F9D7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Sig.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4DF7C29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34F183E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Sig.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5D4B3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Hazard ratio</w:t>
            </w:r>
          </w:p>
        </w:tc>
      </w:tr>
      <w:tr w:rsidR="00C11285" w:rsidRPr="00C11285" w14:paraId="5B2FAD65" w14:textId="77777777" w:rsidTr="000952E6">
        <w:tc>
          <w:tcPr>
            <w:tcW w:w="1473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36DC69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0</w:t>
            </w:r>
          </w:p>
        </w:tc>
        <w:tc>
          <w:tcPr>
            <w:tcW w:w="1541" w:type="dxa"/>
            <w:tcBorders>
              <w:top w:val="single" w:sz="4" w:space="0" w:color="000000" w:themeColor="text1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567642B" w14:textId="57A57A6C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CD</w:t>
            </w:r>
            <w:r w:rsidR="000952E6" w:rsidRPr="006328FF">
              <w:rPr>
                <w:spacing w:val="3"/>
                <w:sz w:val="2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6" w:space="0" w:color="FFFFFF" w:themeColor="background1"/>
            </w:tcBorders>
            <w:vAlign w:val="center"/>
          </w:tcPr>
          <w:p w14:paraId="4A7AA80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E8BF4C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6" w:space="0" w:color="FFFFFF" w:themeColor="background1"/>
            </w:tcBorders>
            <w:vAlign w:val="center"/>
          </w:tcPr>
          <w:p w14:paraId="3A3B060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564400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4*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6" w:space="0" w:color="FFFFFF" w:themeColor="background1"/>
            </w:tcBorders>
            <w:vAlign w:val="center"/>
          </w:tcPr>
          <w:p w14:paraId="71F8E01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3BA089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42E80C6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</w:tr>
      <w:tr w:rsidR="00C11285" w:rsidRPr="00C11285" w14:paraId="3F644754" w14:textId="77777777" w:rsidTr="000952E6">
        <w:tc>
          <w:tcPr>
            <w:tcW w:w="1473" w:type="dxa"/>
            <w:vMerge/>
            <w:tcBorders>
              <w:top w:val="nil"/>
              <w:bottom w:val="nil"/>
            </w:tcBorders>
            <w:vAlign w:val="center"/>
          </w:tcPr>
          <w:p w14:paraId="4F1BD27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965B96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P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4E85A72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869CEF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1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0E34DC9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26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CFFCCE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6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1C645BF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4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127CB7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B6A1A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7</w:t>
            </w:r>
          </w:p>
        </w:tc>
      </w:tr>
      <w:tr w:rsidR="00C11285" w:rsidRPr="00C11285" w14:paraId="2A5AEA80" w14:textId="77777777" w:rsidTr="000952E6">
        <w:tc>
          <w:tcPr>
            <w:tcW w:w="1473" w:type="dxa"/>
            <w:vMerge/>
            <w:tcBorders>
              <w:top w:val="nil"/>
              <w:bottom w:val="nil"/>
            </w:tcBorders>
            <w:vAlign w:val="center"/>
          </w:tcPr>
          <w:p w14:paraId="05113C4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141622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44604D0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3D773ED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1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22B184E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63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F43AB5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6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32110F4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2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3832AF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145DA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9</w:t>
            </w:r>
          </w:p>
        </w:tc>
      </w:tr>
      <w:tr w:rsidR="00C11285" w:rsidRPr="00C11285" w14:paraId="34D55A64" w14:textId="77777777" w:rsidTr="000952E6">
        <w:tc>
          <w:tcPr>
            <w:tcW w:w="1473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7CE307D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top w:val="nil"/>
              <w:bottom w:val="single" w:sz="4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CB1A18C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P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358F3FD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391F07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2*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20C3677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46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3641BD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4*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328CCD0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4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EA1D7FC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7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01E7CDF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5</w:t>
            </w:r>
          </w:p>
        </w:tc>
      </w:tr>
      <w:tr w:rsidR="00C11285" w:rsidRPr="00C11285" w14:paraId="26561621" w14:textId="77777777" w:rsidTr="000952E6">
        <w:tc>
          <w:tcPr>
            <w:tcW w:w="147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7F98A1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5</w:t>
            </w:r>
          </w:p>
        </w:tc>
        <w:tc>
          <w:tcPr>
            <w:tcW w:w="1541" w:type="dxa"/>
            <w:tcBorders>
              <w:top w:val="single" w:sz="4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B347EE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CD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67F66F2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4137E0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61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2AD63E8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829FAF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1**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7D8CBBF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B144A2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746D760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</w:tr>
      <w:tr w:rsidR="00C11285" w:rsidRPr="00C11285" w14:paraId="7EF5C7C1" w14:textId="77777777" w:rsidTr="000952E6">
        <w:tc>
          <w:tcPr>
            <w:tcW w:w="1473" w:type="dxa"/>
            <w:vMerge/>
            <w:vAlign w:val="center"/>
          </w:tcPr>
          <w:p w14:paraId="4F9BC85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noWrap/>
            <w:tcMar>
              <w:left w:w="57" w:type="dxa"/>
              <w:right w:w="57" w:type="dxa"/>
            </w:tcMar>
            <w:vAlign w:val="center"/>
          </w:tcPr>
          <w:p w14:paraId="26611E4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Pc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76D3428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21AB88B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50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4CA78D6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0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2E8442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57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338AFADC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10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5C6A55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</w:t>
            </w:r>
          </w:p>
        </w:tc>
        <w:tc>
          <w:tcPr>
            <w:tcW w:w="0" w:type="auto"/>
            <w:vAlign w:val="center"/>
          </w:tcPr>
          <w:p w14:paraId="60C19EC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59</w:t>
            </w:r>
          </w:p>
        </w:tc>
      </w:tr>
      <w:tr w:rsidR="00C11285" w:rsidRPr="00C11285" w14:paraId="007A9345" w14:textId="77777777" w:rsidTr="000952E6">
        <w:tc>
          <w:tcPr>
            <w:tcW w:w="1473" w:type="dxa"/>
            <w:vMerge/>
            <w:vAlign w:val="center"/>
          </w:tcPr>
          <w:p w14:paraId="35FD3A8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noWrap/>
            <w:tcMar>
              <w:left w:w="57" w:type="dxa"/>
              <w:right w:w="57" w:type="dxa"/>
            </w:tcMar>
            <w:vAlign w:val="center"/>
          </w:tcPr>
          <w:p w14:paraId="4EBB8AB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c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0BC4518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577E4B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25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638CDC1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3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2DE492B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05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34DD0B9C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73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F13420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50</w:t>
            </w:r>
          </w:p>
        </w:tc>
        <w:tc>
          <w:tcPr>
            <w:tcW w:w="0" w:type="auto"/>
            <w:vAlign w:val="center"/>
          </w:tcPr>
          <w:p w14:paraId="40D9D98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12</w:t>
            </w:r>
          </w:p>
        </w:tc>
      </w:tr>
      <w:tr w:rsidR="00C11285" w:rsidRPr="00C11285" w14:paraId="15DE8697" w14:textId="77777777" w:rsidTr="000952E6">
        <w:tc>
          <w:tcPr>
            <w:tcW w:w="147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9706A4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bottom w:val="single" w:sz="4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8A9DFB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P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57F83E3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6978339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24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4360707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2</w:t>
            </w:r>
          </w:p>
        </w:tc>
        <w:tc>
          <w:tcPr>
            <w:tcW w:w="0" w:type="auto"/>
            <w:tcBorders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65C65C3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19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05CBA60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24</w:t>
            </w:r>
          </w:p>
        </w:tc>
        <w:tc>
          <w:tcPr>
            <w:tcW w:w="0" w:type="auto"/>
            <w:tcBorders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0AD5FC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0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63FBA6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72</w:t>
            </w:r>
          </w:p>
        </w:tc>
      </w:tr>
      <w:tr w:rsidR="00C11285" w:rsidRPr="00C11285" w14:paraId="37004E2C" w14:textId="77777777" w:rsidTr="000952E6">
        <w:tc>
          <w:tcPr>
            <w:tcW w:w="1473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14DE16C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45</w:t>
            </w:r>
          </w:p>
        </w:tc>
        <w:tc>
          <w:tcPr>
            <w:tcW w:w="1541" w:type="dxa"/>
            <w:tcBorders>
              <w:top w:val="single" w:sz="4" w:space="0" w:color="000000" w:themeColor="text1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71D053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C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6" w:space="0" w:color="FFFFFF" w:themeColor="background1"/>
            </w:tcBorders>
            <w:vAlign w:val="center"/>
          </w:tcPr>
          <w:p w14:paraId="1F5F0EC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CC6369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6" w:space="0" w:color="FFFFFF" w:themeColor="background1"/>
            </w:tcBorders>
            <w:vAlign w:val="center"/>
          </w:tcPr>
          <w:p w14:paraId="7B2A14D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86DE32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0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6" w:space="0" w:color="FFFFFF" w:themeColor="background1"/>
            </w:tcBorders>
            <w:vAlign w:val="center"/>
          </w:tcPr>
          <w:p w14:paraId="4AB03CC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6618E14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63866C9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</w:tr>
      <w:tr w:rsidR="00C11285" w:rsidRPr="00C11285" w14:paraId="77B62F69" w14:textId="77777777" w:rsidTr="000952E6">
        <w:tc>
          <w:tcPr>
            <w:tcW w:w="1473" w:type="dxa"/>
            <w:vMerge/>
            <w:tcBorders>
              <w:top w:val="nil"/>
              <w:bottom w:val="nil"/>
            </w:tcBorders>
            <w:vAlign w:val="center"/>
          </w:tcPr>
          <w:p w14:paraId="21C3B0B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B60632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P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6BC8D23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2357C5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28F0194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39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E05B1E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2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5B87865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2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93AC9F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6318A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8</w:t>
            </w:r>
          </w:p>
        </w:tc>
      </w:tr>
      <w:tr w:rsidR="00C11285" w:rsidRPr="00C11285" w14:paraId="37087887" w14:textId="77777777" w:rsidTr="000952E6">
        <w:tc>
          <w:tcPr>
            <w:tcW w:w="1473" w:type="dxa"/>
            <w:vMerge/>
            <w:tcBorders>
              <w:top w:val="nil"/>
              <w:bottom w:val="nil"/>
            </w:tcBorders>
            <w:vAlign w:val="center"/>
          </w:tcPr>
          <w:p w14:paraId="2345C07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5F454B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4963BE8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29077F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4B57FAE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2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942440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2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4E38393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23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DF73B0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9FA1A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9</w:t>
            </w:r>
          </w:p>
        </w:tc>
      </w:tr>
      <w:tr w:rsidR="00C11285" w:rsidRPr="00C11285" w14:paraId="755254DC" w14:textId="77777777" w:rsidTr="000952E6">
        <w:tc>
          <w:tcPr>
            <w:tcW w:w="1473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5B04A13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top w:val="nil"/>
              <w:bottom w:val="single" w:sz="4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BA8BFF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P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73D89D5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81A4C6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03F123A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37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4F134D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5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4484723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13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281EB9F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3DD0261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4</w:t>
            </w:r>
          </w:p>
        </w:tc>
      </w:tr>
      <w:tr w:rsidR="00C11285" w:rsidRPr="00C11285" w14:paraId="7F574DF2" w14:textId="77777777" w:rsidTr="000952E6">
        <w:tc>
          <w:tcPr>
            <w:tcW w:w="147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28E7C9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75</w:t>
            </w:r>
          </w:p>
        </w:tc>
        <w:tc>
          <w:tcPr>
            <w:tcW w:w="1541" w:type="dxa"/>
            <w:tcBorders>
              <w:top w:val="single" w:sz="4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F4DE89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CD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4AE0FD4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3461D33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9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27F04B2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487F17A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12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4EBAC29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6DC74CA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3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1D3A46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</w:tr>
      <w:tr w:rsidR="00C11285" w:rsidRPr="00C11285" w14:paraId="16DE65BE" w14:textId="77777777" w:rsidTr="000952E6">
        <w:tc>
          <w:tcPr>
            <w:tcW w:w="1473" w:type="dxa"/>
            <w:vMerge/>
            <w:vAlign w:val="center"/>
          </w:tcPr>
          <w:p w14:paraId="53563C2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noWrap/>
            <w:tcMar>
              <w:left w:w="57" w:type="dxa"/>
              <w:right w:w="57" w:type="dxa"/>
            </w:tcMar>
            <w:vAlign w:val="center"/>
          </w:tcPr>
          <w:p w14:paraId="2E4E1B6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Pc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057E0E9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0029E5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8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0F80F6C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9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6188DAB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5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5A3C23F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13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03D2B2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69</w:t>
            </w:r>
          </w:p>
        </w:tc>
        <w:tc>
          <w:tcPr>
            <w:tcW w:w="0" w:type="auto"/>
            <w:vAlign w:val="center"/>
          </w:tcPr>
          <w:p w14:paraId="55AE32C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07</w:t>
            </w:r>
          </w:p>
        </w:tc>
      </w:tr>
      <w:tr w:rsidR="00C11285" w:rsidRPr="00C11285" w14:paraId="4FAD8C91" w14:textId="77777777" w:rsidTr="000952E6">
        <w:tc>
          <w:tcPr>
            <w:tcW w:w="1473" w:type="dxa"/>
            <w:vMerge/>
            <w:vAlign w:val="center"/>
          </w:tcPr>
          <w:p w14:paraId="6CF1EA0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noWrap/>
            <w:tcMar>
              <w:left w:w="57" w:type="dxa"/>
              <w:right w:w="57" w:type="dxa"/>
            </w:tcMar>
            <w:vAlign w:val="center"/>
          </w:tcPr>
          <w:p w14:paraId="17AB539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c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22B20A3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233DC0D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54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131B8CB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0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22F1FA1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63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3813DAE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2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6CC1E9F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27</w:t>
            </w:r>
          </w:p>
        </w:tc>
        <w:tc>
          <w:tcPr>
            <w:tcW w:w="0" w:type="auto"/>
            <w:vAlign w:val="center"/>
          </w:tcPr>
          <w:p w14:paraId="6639BA5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20</w:t>
            </w:r>
          </w:p>
        </w:tc>
      </w:tr>
      <w:tr w:rsidR="00C11285" w:rsidRPr="00C11285" w14:paraId="0039C440" w14:textId="77777777" w:rsidTr="000952E6">
        <w:tc>
          <w:tcPr>
            <w:tcW w:w="147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FF67A0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bottom w:val="single" w:sz="4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DB4593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P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4ACEE0A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D8C57E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75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0C161E5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5</w:t>
            </w:r>
          </w:p>
        </w:tc>
        <w:tc>
          <w:tcPr>
            <w:tcW w:w="0" w:type="auto"/>
            <w:tcBorders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4796407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11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6A34587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77</w:t>
            </w:r>
          </w:p>
        </w:tc>
        <w:tc>
          <w:tcPr>
            <w:tcW w:w="0" w:type="auto"/>
            <w:tcBorders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533C13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5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D89882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0</w:t>
            </w:r>
          </w:p>
        </w:tc>
      </w:tr>
      <w:tr w:rsidR="00C11285" w:rsidRPr="00C11285" w14:paraId="41282338" w14:textId="77777777" w:rsidTr="000952E6">
        <w:tc>
          <w:tcPr>
            <w:tcW w:w="1473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32A6A9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05</w:t>
            </w:r>
          </w:p>
        </w:tc>
        <w:tc>
          <w:tcPr>
            <w:tcW w:w="1541" w:type="dxa"/>
            <w:tcBorders>
              <w:top w:val="single" w:sz="4" w:space="0" w:color="000000" w:themeColor="text1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D473A0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C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6" w:space="0" w:color="FFFFFF" w:themeColor="background1"/>
            </w:tcBorders>
            <w:vAlign w:val="center"/>
          </w:tcPr>
          <w:p w14:paraId="408A28B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F48A5D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0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6" w:space="0" w:color="FFFFFF" w:themeColor="background1"/>
            </w:tcBorders>
            <w:vAlign w:val="center"/>
          </w:tcPr>
          <w:p w14:paraId="710FB74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2F7B84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1*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6" w:space="0" w:color="FFFFFF" w:themeColor="background1"/>
            </w:tcBorders>
            <w:vAlign w:val="center"/>
          </w:tcPr>
          <w:p w14:paraId="746625C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DC4524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3F948E6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</w:tr>
      <w:tr w:rsidR="00C11285" w:rsidRPr="00C11285" w14:paraId="0D66EBD7" w14:textId="77777777" w:rsidTr="000952E6">
        <w:tc>
          <w:tcPr>
            <w:tcW w:w="1473" w:type="dxa"/>
            <w:vMerge/>
            <w:tcBorders>
              <w:top w:val="nil"/>
              <w:bottom w:val="nil"/>
            </w:tcBorders>
            <w:vAlign w:val="center"/>
          </w:tcPr>
          <w:p w14:paraId="3BDBE35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DADBC8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P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0D264FC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1D02D5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1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7A68091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5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432ABA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26F0D55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68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035BEC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E5A7E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2</w:t>
            </w:r>
          </w:p>
        </w:tc>
      </w:tr>
      <w:tr w:rsidR="00C11285" w:rsidRPr="00C11285" w14:paraId="4248A314" w14:textId="77777777" w:rsidTr="000952E6">
        <w:tc>
          <w:tcPr>
            <w:tcW w:w="1473" w:type="dxa"/>
            <w:vMerge/>
            <w:tcBorders>
              <w:top w:val="nil"/>
              <w:bottom w:val="nil"/>
            </w:tcBorders>
            <w:vAlign w:val="center"/>
          </w:tcPr>
          <w:p w14:paraId="40724B5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BC0C68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2D8C3FC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8773A9C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0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11106EE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34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3E7B740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FFFFFF" w:themeColor="background1"/>
            </w:tcBorders>
            <w:vAlign w:val="center"/>
          </w:tcPr>
          <w:p w14:paraId="211FF24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13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nil"/>
            </w:tcBorders>
            <w:noWrap/>
            <w:tcMar>
              <w:left w:w="142" w:type="dxa"/>
              <w:right w:w="0" w:type="dxa"/>
            </w:tcMar>
            <w:vAlign w:val="center"/>
          </w:tcPr>
          <w:p w14:paraId="619EB30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46416D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6</w:t>
            </w:r>
          </w:p>
        </w:tc>
      </w:tr>
      <w:tr w:rsidR="00C11285" w:rsidRPr="00C11285" w14:paraId="51E964B5" w14:textId="77777777" w:rsidTr="000952E6">
        <w:tc>
          <w:tcPr>
            <w:tcW w:w="1473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77A4FDB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top w:val="nil"/>
              <w:bottom w:val="single" w:sz="4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FA76D2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P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2513C9F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336C25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0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66C99E3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37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FC7FA2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34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15D3936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17</w:t>
            </w:r>
          </w:p>
        </w:tc>
        <w:tc>
          <w:tcPr>
            <w:tcW w:w="0" w:type="auto"/>
            <w:tcBorders>
              <w:top w:val="nil"/>
              <w:left w:val="single" w:sz="6" w:space="0" w:color="FFFFFF" w:themeColor="background1"/>
              <w:bottom w:val="single" w:sz="4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70CB11A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39717D8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9</w:t>
            </w:r>
          </w:p>
        </w:tc>
      </w:tr>
      <w:tr w:rsidR="00C11285" w:rsidRPr="00C11285" w14:paraId="0A930FE4" w14:textId="77777777" w:rsidTr="000952E6">
        <w:tc>
          <w:tcPr>
            <w:tcW w:w="147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1C9443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35</w:t>
            </w:r>
          </w:p>
        </w:tc>
        <w:tc>
          <w:tcPr>
            <w:tcW w:w="1541" w:type="dxa"/>
            <w:tcBorders>
              <w:top w:val="single" w:sz="4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14B420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CD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5F31FCE3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BBF6D3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19CE1EF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1386BBD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2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6" w:space="0" w:color="FFFFFF" w:themeColor="background1"/>
            </w:tcBorders>
            <w:vAlign w:val="center"/>
          </w:tcPr>
          <w:p w14:paraId="32E1770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EA049C6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1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63AD89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</w:p>
        </w:tc>
      </w:tr>
      <w:tr w:rsidR="00C11285" w:rsidRPr="00C11285" w14:paraId="04822CE3" w14:textId="77777777" w:rsidTr="000952E6">
        <w:tc>
          <w:tcPr>
            <w:tcW w:w="1473" w:type="dxa"/>
            <w:vMerge/>
            <w:vAlign w:val="center"/>
          </w:tcPr>
          <w:p w14:paraId="46D54FC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noWrap/>
            <w:tcMar>
              <w:left w:w="57" w:type="dxa"/>
              <w:right w:w="57" w:type="dxa"/>
            </w:tcMar>
            <w:vAlign w:val="center"/>
          </w:tcPr>
          <w:p w14:paraId="0063719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Pc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0209B34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49307E12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35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64614C5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17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3BBBC3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61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5431674C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2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654A11C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4</w:t>
            </w:r>
          </w:p>
        </w:tc>
        <w:tc>
          <w:tcPr>
            <w:tcW w:w="0" w:type="auto"/>
            <w:vAlign w:val="center"/>
          </w:tcPr>
          <w:p w14:paraId="77B5621F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01</w:t>
            </w:r>
          </w:p>
        </w:tc>
      </w:tr>
      <w:tr w:rsidR="00C11285" w:rsidRPr="00C11285" w14:paraId="48B13ABE" w14:textId="77777777" w:rsidTr="000952E6">
        <w:tc>
          <w:tcPr>
            <w:tcW w:w="1473" w:type="dxa"/>
            <w:vMerge/>
            <w:vAlign w:val="center"/>
          </w:tcPr>
          <w:p w14:paraId="1100AA0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noWrap/>
            <w:tcMar>
              <w:left w:w="57" w:type="dxa"/>
              <w:right w:w="57" w:type="dxa"/>
            </w:tcMar>
            <w:vAlign w:val="center"/>
          </w:tcPr>
          <w:p w14:paraId="6188874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c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4DBB288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200EAC8B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3*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6DFE20BE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43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493B0778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29</w:t>
            </w:r>
          </w:p>
        </w:tc>
        <w:tc>
          <w:tcPr>
            <w:tcW w:w="0" w:type="auto"/>
            <w:tcBorders>
              <w:right w:val="single" w:sz="6" w:space="0" w:color="FFFFFF" w:themeColor="background1"/>
            </w:tcBorders>
            <w:vAlign w:val="center"/>
          </w:tcPr>
          <w:p w14:paraId="789A568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19</w:t>
            </w:r>
          </w:p>
        </w:tc>
        <w:tc>
          <w:tcPr>
            <w:tcW w:w="0" w:type="auto"/>
            <w:tcBorders>
              <w:left w:val="single" w:sz="6" w:space="0" w:color="FFFFFF" w:themeColor="background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53F6E511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11</w:t>
            </w:r>
          </w:p>
        </w:tc>
        <w:tc>
          <w:tcPr>
            <w:tcW w:w="0" w:type="auto"/>
            <w:vAlign w:val="center"/>
          </w:tcPr>
          <w:p w14:paraId="41BE9D9C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1.30</w:t>
            </w:r>
          </w:p>
        </w:tc>
      </w:tr>
      <w:tr w:rsidR="00C11285" w:rsidRPr="00C11285" w14:paraId="4432FF04" w14:textId="77777777" w:rsidTr="000952E6">
        <w:tc>
          <w:tcPr>
            <w:tcW w:w="1473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52277964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541" w:type="dxa"/>
            <w:tcBorders>
              <w:bottom w:val="single" w:sz="6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F68E08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QP</w:t>
            </w:r>
          </w:p>
        </w:tc>
        <w:tc>
          <w:tcPr>
            <w:tcW w:w="0" w:type="auto"/>
            <w:tcBorders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057A3D70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C11285">
              <w:t>1</w:t>
            </w:r>
          </w:p>
        </w:tc>
        <w:tc>
          <w:tcPr>
            <w:tcW w:w="0" w:type="auto"/>
            <w:tcBorders>
              <w:left w:val="single" w:sz="6" w:space="0" w:color="FFFFFF" w:themeColor="background1"/>
              <w:bottom w:val="single" w:sz="6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3D93B37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rPr>
                <w:bCs/>
              </w:rPr>
              <w:t>0.00***</w:t>
            </w:r>
          </w:p>
        </w:tc>
        <w:tc>
          <w:tcPr>
            <w:tcW w:w="0" w:type="auto"/>
            <w:tcBorders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6659153A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2.06</w:t>
            </w:r>
          </w:p>
        </w:tc>
        <w:tc>
          <w:tcPr>
            <w:tcW w:w="0" w:type="auto"/>
            <w:tcBorders>
              <w:left w:val="single" w:sz="6" w:space="0" w:color="FFFFFF" w:themeColor="background1"/>
              <w:bottom w:val="single" w:sz="6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02903DF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77</w:t>
            </w:r>
          </w:p>
        </w:tc>
        <w:tc>
          <w:tcPr>
            <w:tcW w:w="0" w:type="auto"/>
            <w:tcBorders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72A61C25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95</w:t>
            </w:r>
          </w:p>
        </w:tc>
        <w:tc>
          <w:tcPr>
            <w:tcW w:w="0" w:type="auto"/>
            <w:tcBorders>
              <w:left w:val="single" w:sz="6" w:space="0" w:color="FFFFFF" w:themeColor="background1"/>
              <w:bottom w:val="single" w:sz="6" w:space="0" w:color="000000" w:themeColor="text1"/>
            </w:tcBorders>
            <w:noWrap/>
            <w:tcMar>
              <w:left w:w="142" w:type="dxa"/>
              <w:right w:w="0" w:type="dxa"/>
            </w:tcMar>
            <w:vAlign w:val="center"/>
          </w:tcPr>
          <w:p w14:paraId="6992BB77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42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</w:tcPr>
          <w:p w14:paraId="3D2EB719" w14:textId="77777777" w:rsidR="009A015D" w:rsidRPr="00C11285" w:rsidRDefault="009A015D" w:rsidP="00112DD1">
            <w:pPr>
              <w:autoSpaceDE w:val="0"/>
              <w:autoSpaceDN w:val="0"/>
              <w:adjustRightInd w:val="0"/>
              <w:spacing w:line="380" w:lineRule="atLeast"/>
            </w:pPr>
            <w:r w:rsidRPr="00C11285">
              <w:t>0.88</w:t>
            </w:r>
          </w:p>
        </w:tc>
      </w:tr>
    </w:tbl>
    <w:p w14:paraId="2869D53F" w14:textId="7F247B0C" w:rsidR="009A015D" w:rsidRPr="00C11285" w:rsidRDefault="000952E6" w:rsidP="0013737C">
      <w:pPr>
        <w:spacing w:line="276" w:lineRule="auto"/>
      </w:pPr>
      <w:r w:rsidRPr="006328FF">
        <w:rPr>
          <w:spacing w:val="3"/>
          <w:sz w:val="22"/>
          <w:shd w:val="clear" w:color="auto" w:fill="FFFFFF"/>
          <w:vertAlign w:val="superscript"/>
        </w:rPr>
        <w:t>a</w:t>
      </w:r>
      <w:r w:rsidRPr="006328FF">
        <w:rPr>
          <w:spacing w:val="3"/>
          <w:sz w:val="22"/>
          <w:shd w:val="clear" w:color="auto" w:fill="FFFFFF"/>
        </w:rPr>
        <w:t xml:space="preserve"> </w:t>
      </w:r>
      <w:r w:rsidR="009A015D" w:rsidRPr="0013737C">
        <w:rPr>
          <w:spacing w:val="3"/>
          <w:sz w:val="22"/>
          <w:shd w:val="clear" w:color="auto" w:fill="FFFFFF"/>
        </w:rPr>
        <w:t xml:space="preserve">CD, diet lacking phytochemicals; Pc, diet containing 0.5 </w:t>
      </w:r>
      <w:proofErr w:type="spellStart"/>
      <w:r w:rsidR="009A015D" w:rsidRPr="0013737C">
        <w:rPr>
          <w:spacing w:val="3"/>
          <w:sz w:val="22"/>
          <w:shd w:val="clear" w:color="auto" w:fill="FFFFFF"/>
        </w:rPr>
        <w:t>mM</w:t>
      </w:r>
      <w:proofErr w:type="spellEnd"/>
      <w:r w:rsidR="009A015D" w:rsidRPr="0013737C">
        <w:rPr>
          <w:rStyle w:val="apple-converted-space"/>
          <w:spacing w:val="3"/>
          <w:sz w:val="22"/>
          <w:shd w:val="clear" w:color="auto" w:fill="FFFFFF"/>
        </w:rPr>
        <w:t> </w:t>
      </w:r>
      <w:r w:rsidR="009A015D" w:rsidRPr="0013737C">
        <w:rPr>
          <w:rStyle w:val="html-italic"/>
          <w:i/>
          <w:iCs/>
          <w:spacing w:val="3"/>
          <w:sz w:val="22"/>
        </w:rPr>
        <w:t>p</w:t>
      </w:r>
      <w:r w:rsidR="009A015D" w:rsidRPr="0013737C">
        <w:rPr>
          <w:spacing w:val="3"/>
          <w:sz w:val="22"/>
          <w:shd w:val="clear" w:color="auto" w:fill="FFFFFF"/>
        </w:rPr>
        <w:t xml:space="preserve">-coumaric acid; Qc, diet containing 0.25 </w:t>
      </w:r>
      <w:proofErr w:type="spellStart"/>
      <w:r w:rsidR="009A015D" w:rsidRPr="0013737C">
        <w:rPr>
          <w:spacing w:val="3"/>
          <w:sz w:val="22"/>
          <w:shd w:val="clear" w:color="auto" w:fill="FFFFFF"/>
        </w:rPr>
        <w:t>mM</w:t>
      </w:r>
      <w:proofErr w:type="spellEnd"/>
      <w:r w:rsidR="009A015D" w:rsidRPr="0013737C">
        <w:rPr>
          <w:spacing w:val="3"/>
          <w:sz w:val="22"/>
          <w:shd w:val="clear" w:color="auto" w:fill="FFFFFF"/>
        </w:rPr>
        <w:t xml:space="preserve"> quercetin; QP, diet containing 0.25 </w:t>
      </w:r>
      <w:proofErr w:type="spellStart"/>
      <w:r w:rsidR="009A015D" w:rsidRPr="0013737C">
        <w:rPr>
          <w:spacing w:val="3"/>
          <w:sz w:val="22"/>
          <w:shd w:val="clear" w:color="auto" w:fill="FFFFFF"/>
        </w:rPr>
        <w:t>mM</w:t>
      </w:r>
      <w:proofErr w:type="spellEnd"/>
      <w:r w:rsidR="009A015D" w:rsidRPr="0013737C">
        <w:rPr>
          <w:spacing w:val="3"/>
          <w:sz w:val="22"/>
          <w:shd w:val="clear" w:color="auto" w:fill="FFFFFF"/>
        </w:rPr>
        <w:t xml:space="preserve"> quercetin and 0.5 </w:t>
      </w:r>
      <w:proofErr w:type="spellStart"/>
      <w:r w:rsidR="009A015D" w:rsidRPr="0013737C">
        <w:rPr>
          <w:spacing w:val="3"/>
          <w:sz w:val="22"/>
          <w:shd w:val="clear" w:color="auto" w:fill="FFFFFF"/>
        </w:rPr>
        <w:t>mM</w:t>
      </w:r>
      <w:proofErr w:type="spellEnd"/>
      <w:r w:rsidR="009A015D" w:rsidRPr="0013737C">
        <w:rPr>
          <w:rStyle w:val="apple-converted-space"/>
          <w:spacing w:val="3"/>
          <w:sz w:val="22"/>
          <w:shd w:val="clear" w:color="auto" w:fill="FFFFFF"/>
        </w:rPr>
        <w:t> </w:t>
      </w:r>
      <w:r w:rsidR="009A015D" w:rsidRPr="0013737C">
        <w:rPr>
          <w:rStyle w:val="html-italic"/>
          <w:i/>
          <w:iCs/>
          <w:spacing w:val="3"/>
          <w:sz w:val="22"/>
        </w:rPr>
        <w:t>p</w:t>
      </w:r>
      <w:r w:rsidR="009A015D" w:rsidRPr="0013737C">
        <w:rPr>
          <w:spacing w:val="3"/>
          <w:sz w:val="22"/>
          <w:shd w:val="clear" w:color="auto" w:fill="FFFFFF"/>
        </w:rPr>
        <w:t xml:space="preserve">-coumaric acid. (Total 5,400 bees were tested; </w:t>
      </w:r>
      <w:r w:rsidR="009A015D" w:rsidRPr="0013737C">
        <w:rPr>
          <w:rStyle w:val="html-italic"/>
          <w:i/>
          <w:iCs/>
          <w:spacing w:val="3"/>
          <w:sz w:val="22"/>
        </w:rPr>
        <w:t>n</w:t>
      </w:r>
      <w:r w:rsidR="009A015D" w:rsidRPr="0013737C">
        <w:rPr>
          <w:rStyle w:val="apple-converted-space"/>
          <w:spacing w:val="3"/>
          <w:sz w:val="22"/>
          <w:shd w:val="clear" w:color="auto" w:fill="FFFFFF"/>
        </w:rPr>
        <w:t> </w:t>
      </w:r>
      <w:r w:rsidR="009A015D" w:rsidRPr="0013737C">
        <w:rPr>
          <w:spacing w:val="3"/>
          <w:sz w:val="22"/>
          <w:shd w:val="clear" w:color="auto" w:fill="FFFFFF"/>
        </w:rPr>
        <w:t xml:space="preserve">= 225 for each phytochemical sub-group. </w:t>
      </w:r>
      <w:r w:rsidR="009A015D" w:rsidRPr="00C11285">
        <w:rPr>
          <w:bCs/>
          <w:sz w:val="22"/>
        </w:rPr>
        <w:t xml:space="preserve">* </w:t>
      </w:r>
      <w:r w:rsidR="009A015D" w:rsidRPr="00C11285">
        <w:rPr>
          <w:bCs/>
          <w:i/>
          <w:sz w:val="22"/>
        </w:rPr>
        <w:t>p</w:t>
      </w:r>
      <w:r w:rsidR="009A015D" w:rsidRPr="00C11285">
        <w:rPr>
          <w:bCs/>
          <w:sz w:val="22"/>
        </w:rPr>
        <w:t xml:space="preserve"> &lt; 0.05; ** </w:t>
      </w:r>
      <w:r w:rsidR="009A015D" w:rsidRPr="00C11285">
        <w:rPr>
          <w:bCs/>
          <w:i/>
          <w:sz w:val="22"/>
        </w:rPr>
        <w:t>p</w:t>
      </w:r>
      <w:r w:rsidR="009A015D" w:rsidRPr="00C11285">
        <w:rPr>
          <w:bCs/>
          <w:sz w:val="22"/>
        </w:rPr>
        <w:t xml:space="preserve"> &lt; 0.01; *** </w:t>
      </w:r>
      <w:r w:rsidR="009A015D" w:rsidRPr="00C11285">
        <w:rPr>
          <w:bCs/>
          <w:i/>
          <w:sz w:val="22"/>
        </w:rPr>
        <w:t xml:space="preserve">p </w:t>
      </w:r>
      <w:r w:rsidR="009A015D" w:rsidRPr="00C11285">
        <w:rPr>
          <w:bCs/>
          <w:sz w:val="22"/>
        </w:rPr>
        <w:t>&lt; 0.001.</w:t>
      </w:r>
      <w:r w:rsidR="009A015D" w:rsidRPr="00C11285" w:rsidDel="00644016">
        <w:rPr>
          <w:bCs/>
          <w:sz w:val="22"/>
        </w:rPr>
        <w:t xml:space="preserve"> </w:t>
      </w:r>
      <w:r w:rsidR="009A015D" w:rsidRPr="0013737C">
        <w:rPr>
          <w:spacing w:val="3"/>
          <w:sz w:val="22"/>
          <w:shd w:val="clear" w:color="auto" w:fill="FFFFFF"/>
        </w:rPr>
        <w:t>)</w:t>
      </w:r>
    </w:p>
    <w:sectPr w:rsidR="009A015D" w:rsidRPr="00C11285" w:rsidSect="0016190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DCE4A" w14:textId="77777777" w:rsidR="003B59FA" w:rsidRDefault="003B59FA">
      <w:r>
        <w:separator/>
      </w:r>
    </w:p>
  </w:endnote>
  <w:endnote w:type="continuationSeparator" w:id="0">
    <w:p w14:paraId="0F0C09F4" w14:textId="77777777" w:rsidR="003B59FA" w:rsidRDefault="003B5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90845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7478C" w14:textId="77777777" w:rsidR="00E733D6" w:rsidRDefault="00B36CF5" w:rsidP="001B2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30A11F" w14:textId="77777777" w:rsidR="00E733D6" w:rsidRDefault="003B59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9200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AFF358" w14:textId="77777777" w:rsidR="00E733D6" w:rsidRDefault="00B36CF5" w:rsidP="001B2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041725F4" w14:textId="77777777" w:rsidR="00E733D6" w:rsidRDefault="003B5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00ACF" w14:textId="77777777" w:rsidR="003B59FA" w:rsidRDefault="003B59FA">
      <w:r>
        <w:separator/>
      </w:r>
    </w:p>
  </w:footnote>
  <w:footnote w:type="continuationSeparator" w:id="0">
    <w:p w14:paraId="213358BA" w14:textId="77777777" w:rsidR="003B59FA" w:rsidRDefault="003B59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851ED"/>
    <w:multiLevelType w:val="multilevel"/>
    <w:tmpl w:val="79A8B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5D"/>
    <w:rsid w:val="00024456"/>
    <w:rsid w:val="00027432"/>
    <w:rsid w:val="0009428E"/>
    <w:rsid w:val="000952E6"/>
    <w:rsid w:val="00112977"/>
    <w:rsid w:val="001143C7"/>
    <w:rsid w:val="00122F96"/>
    <w:rsid w:val="0013737C"/>
    <w:rsid w:val="00154F8D"/>
    <w:rsid w:val="001A5B72"/>
    <w:rsid w:val="001E1412"/>
    <w:rsid w:val="00214EF6"/>
    <w:rsid w:val="002177AE"/>
    <w:rsid w:val="00257604"/>
    <w:rsid w:val="00261A42"/>
    <w:rsid w:val="00273933"/>
    <w:rsid w:val="00297C8D"/>
    <w:rsid w:val="002D14EC"/>
    <w:rsid w:val="00310B0C"/>
    <w:rsid w:val="0031576C"/>
    <w:rsid w:val="00330FEA"/>
    <w:rsid w:val="00375319"/>
    <w:rsid w:val="00376DC1"/>
    <w:rsid w:val="003A44F2"/>
    <w:rsid w:val="003B59FA"/>
    <w:rsid w:val="0043332E"/>
    <w:rsid w:val="004B3166"/>
    <w:rsid w:val="0050373A"/>
    <w:rsid w:val="00542D0B"/>
    <w:rsid w:val="00556B11"/>
    <w:rsid w:val="00573F54"/>
    <w:rsid w:val="005C0716"/>
    <w:rsid w:val="00634662"/>
    <w:rsid w:val="006C1896"/>
    <w:rsid w:val="007431DF"/>
    <w:rsid w:val="00754E89"/>
    <w:rsid w:val="00792EEB"/>
    <w:rsid w:val="007C7AA5"/>
    <w:rsid w:val="007F45C9"/>
    <w:rsid w:val="00823F82"/>
    <w:rsid w:val="00840772"/>
    <w:rsid w:val="0089149B"/>
    <w:rsid w:val="008B5397"/>
    <w:rsid w:val="008F0DC4"/>
    <w:rsid w:val="008F4FA5"/>
    <w:rsid w:val="00923AF6"/>
    <w:rsid w:val="0095649E"/>
    <w:rsid w:val="00993C3C"/>
    <w:rsid w:val="009A015D"/>
    <w:rsid w:val="009B1F16"/>
    <w:rsid w:val="009B24B4"/>
    <w:rsid w:val="009C74F3"/>
    <w:rsid w:val="00A06449"/>
    <w:rsid w:val="00A10A7C"/>
    <w:rsid w:val="00A110B0"/>
    <w:rsid w:val="00A235A0"/>
    <w:rsid w:val="00AC6BA0"/>
    <w:rsid w:val="00AE1CDA"/>
    <w:rsid w:val="00B21CBB"/>
    <w:rsid w:val="00B35A70"/>
    <w:rsid w:val="00B36CF5"/>
    <w:rsid w:val="00B72BA1"/>
    <w:rsid w:val="00B92697"/>
    <w:rsid w:val="00BB6C73"/>
    <w:rsid w:val="00C05261"/>
    <w:rsid w:val="00C11285"/>
    <w:rsid w:val="00C27DDA"/>
    <w:rsid w:val="00C778D8"/>
    <w:rsid w:val="00C9460B"/>
    <w:rsid w:val="00C966D5"/>
    <w:rsid w:val="00CA79FF"/>
    <w:rsid w:val="00CB38F1"/>
    <w:rsid w:val="00D20BC4"/>
    <w:rsid w:val="00D4344E"/>
    <w:rsid w:val="00D67F69"/>
    <w:rsid w:val="00D7224E"/>
    <w:rsid w:val="00D955F7"/>
    <w:rsid w:val="00E37B63"/>
    <w:rsid w:val="00E40BC3"/>
    <w:rsid w:val="00E47994"/>
    <w:rsid w:val="00F844FE"/>
    <w:rsid w:val="00FC2C80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16FC"/>
  <w14:defaultImageDpi w14:val="32767"/>
  <w15:chartTrackingRefBased/>
  <w15:docId w15:val="{F2768191-2C18-764D-9012-EC10B8FB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01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1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1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015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1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1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15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le">
    <w:name w:val="Title"/>
    <w:basedOn w:val="Normal"/>
    <w:link w:val="TitleChar"/>
    <w:uiPriority w:val="99"/>
    <w:qFormat/>
    <w:rsid w:val="009A015D"/>
    <w:pPr>
      <w:widowControl w:val="0"/>
      <w:overflowPunct w:val="0"/>
      <w:autoSpaceDE w:val="0"/>
      <w:autoSpaceDN w:val="0"/>
      <w:adjustRightInd w:val="0"/>
      <w:jc w:val="center"/>
      <w:textAlignment w:val="baseline"/>
    </w:pPr>
  </w:style>
  <w:style w:type="character" w:customStyle="1" w:styleId="TitleChar">
    <w:name w:val="Title Char"/>
    <w:basedOn w:val="DefaultParagraphFont"/>
    <w:link w:val="Title"/>
    <w:uiPriority w:val="99"/>
    <w:rsid w:val="009A015D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A015D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A01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1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A015D"/>
  </w:style>
  <w:style w:type="paragraph" w:customStyle="1" w:styleId="MDPI16affiliation">
    <w:name w:val="MDPI_1.6_affiliation"/>
    <w:basedOn w:val="Normal"/>
    <w:qFormat/>
    <w:rsid w:val="009A015D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9A015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A015D"/>
  </w:style>
  <w:style w:type="character" w:styleId="CommentReference">
    <w:name w:val="annotation reference"/>
    <w:basedOn w:val="DefaultParagraphFont"/>
    <w:uiPriority w:val="99"/>
    <w:semiHidden/>
    <w:unhideWhenUsed/>
    <w:rsid w:val="009A0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15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1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15D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15D"/>
    <w:rPr>
      <w:rFonts w:ascii="Times New Roman" w:eastAsia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9A015D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A015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015D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015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015D"/>
    <w:rPr>
      <w:rFonts w:ascii="Calibri" w:eastAsia="Times New Roma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A015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A0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99"/>
    <w:rsid w:val="009A01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9A01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9A015D"/>
  </w:style>
  <w:style w:type="character" w:customStyle="1" w:styleId="html-italic">
    <w:name w:val="html-italic"/>
    <w:basedOn w:val="DefaultParagraphFont"/>
    <w:rsid w:val="009A015D"/>
  </w:style>
  <w:style w:type="table" w:customStyle="1" w:styleId="PlainTable51">
    <w:name w:val="Plain Table 51"/>
    <w:basedOn w:val="TableNormal"/>
    <w:uiPriority w:val="99"/>
    <w:rsid w:val="009A01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9A01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99"/>
    <w:rsid w:val="009A01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TableNormal"/>
    <w:uiPriority w:val="99"/>
    <w:rsid w:val="009A01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DefaultParagraphFont"/>
    <w:rsid w:val="009A015D"/>
  </w:style>
  <w:style w:type="character" w:customStyle="1" w:styleId="a">
    <w:name w:val="_"/>
    <w:basedOn w:val="DefaultParagraphFont"/>
    <w:rsid w:val="009A015D"/>
  </w:style>
  <w:style w:type="character" w:customStyle="1" w:styleId="enhanced-reference">
    <w:name w:val="enhanced-reference"/>
    <w:basedOn w:val="DefaultParagraphFont"/>
    <w:rsid w:val="009A015D"/>
  </w:style>
  <w:style w:type="paragraph" w:styleId="Header">
    <w:name w:val="header"/>
    <w:basedOn w:val="Normal"/>
    <w:link w:val="HeaderChar"/>
    <w:uiPriority w:val="99"/>
    <w:unhideWhenUsed/>
    <w:rsid w:val="009A01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15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1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Ling-Hsiu</dc:creator>
  <cp:keywords/>
  <dc:description/>
  <cp:lastModifiedBy>Liao, Ling-Hsiu</cp:lastModifiedBy>
  <cp:revision>5</cp:revision>
  <cp:lastPrinted>2018-10-10T05:44:00Z</cp:lastPrinted>
  <dcterms:created xsi:type="dcterms:W3CDTF">2018-10-22T03:42:00Z</dcterms:created>
  <dcterms:modified xsi:type="dcterms:W3CDTF">2018-10-22T04:06:00Z</dcterms:modified>
</cp:coreProperties>
</file>